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825" w:type="dxa"/>
        <w:tblInd w:w="93" w:type="dxa"/>
        <w:tblLook w:val="04A0"/>
      </w:tblPr>
      <w:tblGrid>
        <w:gridCol w:w="1007"/>
        <w:gridCol w:w="1174"/>
        <w:gridCol w:w="970"/>
        <w:gridCol w:w="2028"/>
        <w:gridCol w:w="970"/>
        <w:gridCol w:w="1946"/>
        <w:gridCol w:w="780"/>
        <w:gridCol w:w="2055"/>
        <w:gridCol w:w="780"/>
        <w:gridCol w:w="2055"/>
        <w:gridCol w:w="1060"/>
      </w:tblGrid>
      <w:tr w:rsidR="006E1986" w:rsidRPr="000D24E9" w:rsidTr="00976CBF">
        <w:trPr>
          <w:trHeight w:val="300"/>
        </w:trPr>
        <w:tc>
          <w:tcPr>
            <w:tcW w:w="5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b/>
                <w:bCs/>
                <w:color w:val="000000"/>
                <w:sz w:val="28"/>
                <w:lang w:val="en-AU" w:eastAsia="en-AU"/>
              </w:rPr>
            </w:pPr>
            <w:r w:rsidRPr="000D24E9">
              <w:rPr>
                <w:b/>
                <w:bCs/>
                <w:color w:val="000000"/>
                <w:sz w:val="28"/>
                <w:lang w:val="en-AU" w:eastAsia="en-AU"/>
              </w:rPr>
              <w:t>Supplementary Table 1. Adverse reacti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8"/>
                <w:lang w:val="en-AU" w:eastAsia="en-AU"/>
              </w:rPr>
            </w:pPr>
          </w:p>
        </w:tc>
      </w:tr>
      <w:tr w:rsidR="006E1986" w:rsidRPr="000D24E9" w:rsidTr="00976CBF">
        <w:trPr>
          <w:trHeight w:val="15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</w:tr>
      <w:tr w:rsidR="006E1986" w:rsidRPr="000D24E9" w:rsidTr="00976CBF">
        <w:trPr>
          <w:trHeight w:val="450"/>
        </w:trPr>
        <w:tc>
          <w:tcPr>
            <w:tcW w:w="218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Adverse Reactions, Number of patients, N (%) (95%CI)</w:t>
            </w:r>
          </w:p>
        </w:tc>
        <w:tc>
          <w:tcPr>
            <w:tcW w:w="2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Control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HIV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proofErr w:type="spellStart"/>
            <w:r w:rsidRPr="000D24E9">
              <w:rPr>
                <w:b/>
                <w:bCs/>
                <w:color w:val="000000"/>
                <w:lang w:val="en-AU" w:eastAsia="en-AU"/>
              </w:rPr>
              <w:t>Tranplants</w:t>
            </w:r>
            <w:proofErr w:type="spellEnd"/>
            <w:r w:rsidRPr="000D24E9">
              <w:rPr>
                <w:b/>
                <w:bCs/>
                <w:color w:val="000000"/>
                <w:lang w:val="en-AU" w:eastAsia="en-AU"/>
              </w:rPr>
              <w:t xml:space="preserve"> (kidney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proofErr w:type="spellStart"/>
            <w:r w:rsidRPr="000D24E9">
              <w:rPr>
                <w:b/>
                <w:bCs/>
                <w:color w:val="000000"/>
                <w:lang w:val="en-AU" w:eastAsia="en-AU"/>
              </w:rPr>
              <w:t>Tranplants</w:t>
            </w:r>
            <w:proofErr w:type="spellEnd"/>
            <w:r w:rsidRPr="000D24E9">
              <w:rPr>
                <w:b/>
                <w:bCs/>
                <w:color w:val="000000"/>
                <w:lang w:val="en-AU" w:eastAsia="en-AU"/>
              </w:rPr>
              <w:t xml:space="preserve"> (lung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450"/>
        </w:trPr>
        <w:tc>
          <w:tcPr>
            <w:tcW w:w="218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% with A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 xml:space="preserve">N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% of 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 xml:space="preserve">N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% with 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% with A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b/>
                <w:bCs/>
                <w:color w:val="000000"/>
                <w:lang w:val="en-AU" w:eastAsia="en-AU"/>
              </w:rPr>
            </w:pPr>
            <w:r w:rsidRPr="000D24E9">
              <w:rPr>
                <w:b/>
                <w:bCs/>
                <w:color w:val="000000"/>
                <w:lang w:val="en-AU" w:eastAsia="en-AU"/>
              </w:rPr>
              <w:t>p-value *</w:t>
            </w:r>
          </w:p>
        </w:tc>
      </w:tr>
      <w:tr w:rsidR="006E1986" w:rsidRPr="000D24E9" w:rsidTr="00976CBF">
        <w:trPr>
          <w:trHeight w:val="315"/>
        </w:trPr>
        <w:tc>
          <w:tcPr>
            <w:tcW w:w="21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Any reac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0/14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73.8 (66.0;80.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2/1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3.7 (46.3;60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2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2.7 (48.1;75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0.0 (66.4;10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&lt;0.001</w:t>
            </w:r>
          </w:p>
        </w:tc>
      </w:tr>
      <w:tr w:rsidR="006E1986" w:rsidRPr="000D24E9" w:rsidTr="00976CBF">
        <w:trPr>
          <w:trHeight w:val="300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Any pa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9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9.7 ( 51.4 ; 67.7 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0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2.1 ( 35 ; 49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8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5.3 ( 22.4 ; 49.9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5.6 ( 21.2 ; 86.3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&lt;0.001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right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Pain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None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0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0.3 ( 32.3 ; 48.6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0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8.2 ( 50.8 ; 65.3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3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4.7 ( 50.1 ; 77.6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4.4 ( 13.7 ; 78.8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1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Mild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9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6.3 ( 38.1 ; 54.7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5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9.1 ( 22.7 ; 36.1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4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7.5 ( 15.9 ; 41.7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4.4 ( 13.7 ; 78.8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Moderate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7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.4 ( 6.8 ; 17.6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0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.6 ( 6.6 ; 15.9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.9 ( 1.2 ; 16.2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.1 ( 0.3 ; 48.2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Severe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14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 ( 0.4 ; 5.8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18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1 ( 0.6 ; 5.3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0 ( 0.0 ; 10.4 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Any rednes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4.8 ( 9.5 ; 21.5 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3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.8 ( 3.7 ; 11.4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.8 ( 3.3 ; 21.4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4.4 ( 13.7 ; 78.8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58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right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Rednes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0 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7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5.2 ( 78.5 ; 90.5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77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3.7 ( 89.2 ; 96.7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6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0.2 ( 78.6 ; 96.7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5.6 ( 21.2 ; 86.3 )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&lt;0.001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1-3 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9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.8 ( 7.9 ; 19.2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.2 ( 1.8 ; 8.2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7.8 ( 2.2 ; 18.9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3.3 ( 7.5 ; 70.1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&gt;3 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14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0 ( 0.4 ; 5.8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18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1 ( 0.6 ; 5.3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0 ( 0.0 ; 10.4 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.1 ( 0.3 ; 48.2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Any swellin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5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6.8 ( 11.2 ; 23.8 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6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.4 ( 4.9 ; 13.3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.8 ( 3.3 ; 21.4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3.3 ( 7.5 ; 70.1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54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right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Swell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0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4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83.2 ( 76.2 ; 88.8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74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2.1 ( 87.2 ; 95.5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6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0.2 ( 78.6 ; 96.7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6.7 ( 29.9 ; 92.5 )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49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1-3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1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4.1 ( 8.9 ; 20.7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/1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.8 ( 2.2 ; 8.8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7.8 ( 2.2 ; 18.9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.2 ( 2.8 ; 60.0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&gt;3cm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14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7 ( 0.7 ; 6.7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/18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2 ( 1.2 ; 6.8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0 ( 0.0 ; 10.4 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.1 ( 0.3 ; 48.2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Fev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None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45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7.3 (93.3;99.3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85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7.4 (94.0;99.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1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0.0 (93.0;10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9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0.0 (66.3;100.0)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8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lang w:val="en-AU" w:eastAsia="en-AU"/>
              </w:rPr>
              <w:t xml:space="preserve">≥ </w:t>
            </w:r>
            <w:r w:rsidRPr="000D24E9">
              <w:rPr>
                <w:i/>
                <w:iCs/>
                <w:lang w:val="en-AU" w:eastAsia="en-AU"/>
              </w:rPr>
              <w:t>38° C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7 (0.7;6.7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6 (0.9;6.0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0.0;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≥ 38.5° C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1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7 (0.0;3.7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.6 (0.3;4.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0.0;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i/>
                <w:iCs/>
                <w:lang w:val="en-AU" w:eastAsia="en-AU"/>
              </w:rPr>
            </w:pPr>
            <w:r w:rsidRPr="000D24E9">
              <w:rPr>
                <w:i/>
                <w:iCs/>
                <w:lang w:val="en-AU" w:eastAsia="en-AU"/>
              </w:rPr>
              <w:t>≥ 39° C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148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0.0;2.5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1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.1 (0.1;3.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0.0;7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Chill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.7 ( 0.7 ; 6.7 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.3 ( 3.3 ; 10.8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9 ( 0.5 ; 13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29</w:t>
            </w:r>
          </w:p>
        </w:tc>
      </w:tr>
      <w:tr w:rsidR="006E1986" w:rsidRPr="000D24E9" w:rsidTr="00976CBF">
        <w:trPr>
          <w:trHeight w:val="300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Sud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4 ( 1.1 ; 7.7 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.3 ( 2.6 ; 9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9 ( 0.5 ; 13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.2 ( 2.8 ; 60.0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74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proofErr w:type="spellStart"/>
            <w:r w:rsidRPr="000D24E9">
              <w:rPr>
                <w:i/>
                <w:iCs/>
                <w:color w:val="000000"/>
                <w:lang w:val="en-AU" w:eastAsia="en-AU"/>
              </w:rPr>
              <w:t>Myalgia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8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.1 ( 7.3 ; 18.4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4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7.9 ( 12.7 ; 24.1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1.8 ( 4.4 ; 23.9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.2 ( 2.8 ; 60.0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26</w:t>
            </w:r>
          </w:p>
        </w:tc>
      </w:tr>
      <w:tr w:rsidR="006E1986" w:rsidRPr="000D24E9" w:rsidTr="00976CBF">
        <w:trPr>
          <w:trHeight w:val="300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proofErr w:type="spellStart"/>
            <w:r w:rsidRPr="000D24E9">
              <w:rPr>
                <w:i/>
                <w:iCs/>
                <w:color w:val="000000"/>
                <w:lang w:val="en-AU" w:eastAsia="en-AU"/>
              </w:rPr>
              <w:t>Arthralgia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5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4 ( 1.1 ; 7.7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9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0.0 ( 6.1 ; 15.2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7.8 ( 2.2 ; 18.9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499</w:t>
            </w:r>
          </w:p>
        </w:tc>
      </w:tr>
      <w:tr w:rsidR="006E1986" w:rsidRPr="000D24E9" w:rsidTr="00976CBF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Fatigu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4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6.1 ( 10.6 ; 23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8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0.0 ( 14.6 ; 26.4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5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9.4 ( 17.5 ; 43.8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44.4 ( 13.7 ; 78.8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12</w:t>
            </w:r>
          </w:p>
        </w:tc>
      </w:tr>
      <w:tr w:rsidR="006E1986" w:rsidRPr="000D24E9" w:rsidTr="00976CBF">
        <w:trPr>
          <w:trHeight w:val="300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Anorexia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7 ( 0.0 ; 3.7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6.3 ( 3.3 ; 10.8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3.9 ( 0.5 ; 13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.2 ( 2.8 ; 60.0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2</w:t>
            </w:r>
          </w:p>
        </w:tc>
      </w:tr>
      <w:tr w:rsidR="006E1986" w:rsidRPr="000D24E9" w:rsidTr="00976CBF">
        <w:trPr>
          <w:trHeight w:val="300"/>
        </w:trPr>
        <w:tc>
          <w:tcPr>
            <w:tcW w:w="218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lastRenderedPageBreak/>
              <w:t>Headaches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8/1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.1 ( 7.3 ; 18.4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4/19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.6 ( 8.3 ; 18.2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/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3.5 ( 12.8 ; 37.5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/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2.2 ( 2.8 ; 60.0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1</w:t>
            </w:r>
          </w:p>
        </w:tc>
      </w:tr>
      <w:tr w:rsidR="006E1986" w:rsidRPr="000D24E9" w:rsidTr="00976CBF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i/>
                <w:iCs/>
                <w:color w:val="000000"/>
                <w:lang w:val="en-AU" w:eastAsia="en-AU"/>
              </w:rPr>
            </w:pPr>
            <w:r w:rsidRPr="000D24E9">
              <w:rPr>
                <w:i/>
                <w:iCs/>
                <w:color w:val="000000"/>
                <w:lang w:val="en-AU" w:eastAsia="en-AU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 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3/14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5.4 ( 10.0 ; 22.3 )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3/19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2.1 ( 7.8 ; 17.6 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14/5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27.5 ( 15.9 ; 41.7 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/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 ( 0.0 ; 33.6 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jc w:val="center"/>
              <w:rPr>
                <w:color w:val="000000"/>
                <w:lang w:val="en-AU" w:eastAsia="en-AU"/>
              </w:rPr>
            </w:pPr>
            <w:r w:rsidRPr="000D24E9">
              <w:rPr>
                <w:color w:val="000000"/>
                <w:lang w:val="en-AU" w:eastAsia="en-AU"/>
              </w:rPr>
              <w:t>0.03</w:t>
            </w:r>
          </w:p>
        </w:tc>
      </w:tr>
      <w:tr w:rsidR="006E1986" w:rsidRPr="000D24E9" w:rsidTr="00976CBF">
        <w:trPr>
          <w:trHeight w:val="315"/>
        </w:trPr>
        <w:tc>
          <w:tcPr>
            <w:tcW w:w="109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sz w:val="24"/>
                <w:szCs w:val="24"/>
                <w:lang w:val="en-AU" w:eastAsia="en-AU"/>
              </w:rPr>
            </w:pPr>
            <w:r w:rsidRPr="000D24E9">
              <w:rPr>
                <w:sz w:val="24"/>
                <w:szCs w:val="24"/>
                <w:lang w:val="en-AU" w:eastAsia="en-AU"/>
              </w:rPr>
              <w:t>* Between controls, HIV-infected patients and kidney transplant recipi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6E1986" w:rsidRPr="000D24E9" w:rsidTr="00976CBF">
        <w:trPr>
          <w:trHeight w:val="315"/>
        </w:trPr>
        <w:tc>
          <w:tcPr>
            <w:tcW w:w="3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sz w:val="24"/>
                <w:szCs w:val="24"/>
                <w:lang w:val="en-AU" w:eastAsia="en-AU"/>
              </w:rPr>
            </w:pPr>
            <w:r w:rsidRPr="000D24E9">
              <w:rPr>
                <w:sz w:val="24"/>
                <w:szCs w:val="24"/>
                <w:lang w:val="en-AU" w:eastAsia="en-AU"/>
              </w:rPr>
              <w:t>95%CI : 95% confidence interva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6E1986" w:rsidRPr="000D24E9" w:rsidTr="00976CBF">
        <w:trPr>
          <w:trHeight w:val="315"/>
        </w:trPr>
        <w:tc>
          <w:tcPr>
            <w:tcW w:w="109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sz w:val="24"/>
                <w:szCs w:val="24"/>
                <w:lang w:val="en-AU" w:eastAsia="en-AU"/>
              </w:rPr>
            </w:pPr>
            <w:r w:rsidRPr="000D24E9">
              <w:rPr>
                <w:sz w:val="24"/>
                <w:szCs w:val="24"/>
                <w:lang w:val="en-AU" w:eastAsia="en-AU"/>
              </w:rPr>
              <w:t xml:space="preserve">**Mild: no interference with activities; Moderate: interference with normal activities;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6E1986" w:rsidRPr="000D24E9" w:rsidTr="00976CBF">
        <w:trPr>
          <w:trHeight w:val="315"/>
        </w:trPr>
        <w:tc>
          <w:tcPr>
            <w:tcW w:w="8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  <w:r w:rsidRPr="000D24E9">
              <w:rPr>
                <w:color w:val="000000"/>
                <w:sz w:val="24"/>
                <w:szCs w:val="24"/>
                <w:lang w:val="en-AU" w:eastAsia="en-AU"/>
              </w:rPr>
              <w:t xml:space="preserve">    Severe: prevented daily activity or required medical attentio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986" w:rsidRPr="000D24E9" w:rsidRDefault="006E1986" w:rsidP="00976CBF">
            <w:pPr>
              <w:spacing w:after="0" w:line="240" w:lineRule="auto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</w:tr>
    </w:tbl>
    <w:p w:rsidR="00D942FA" w:rsidRPr="00B20563" w:rsidRDefault="00D942FA" w:rsidP="0095232D">
      <w:pPr>
        <w:rPr>
          <w:rFonts w:ascii="Arial" w:hAnsi="Arial" w:cs="Arial"/>
          <w:sz w:val="20"/>
          <w:szCs w:val="20"/>
        </w:rPr>
      </w:pPr>
    </w:p>
    <w:sectPr w:rsidR="00D942FA" w:rsidRPr="00B20563" w:rsidSect="006E19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1986"/>
    <w:rsid w:val="000C244B"/>
    <w:rsid w:val="000F67E7"/>
    <w:rsid w:val="00105C79"/>
    <w:rsid w:val="00125051"/>
    <w:rsid w:val="00157368"/>
    <w:rsid w:val="00193107"/>
    <w:rsid w:val="001C517B"/>
    <w:rsid w:val="00242E0E"/>
    <w:rsid w:val="0024771F"/>
    <w:rsid w:val="002D0905"/>
    <w:rsid w:val="00452C4D"/>
    <w:rsid w:val="00691F7A"/>
    <w:rsid w:val="006E1986"/>
    <w:rsid w:val="00753D67"/>
    <w:rsid w:val="00775C39"/>
    <w:rsid w:val="00785ACE"/>
    <w:rsid w:val="007A5CE8"/>
    <w:rsid w:val="008723C2"/>
    <w:rsid w:val="00874E40"/>
    <w:rsid w:val="00924E45"/>
    <w:rsid w:val="0095232D"/>
    <w:rsid w:val="0096278F"/>
    <w:rsid w:val="00964910"/>
    <w:rsid w:val="009C15E2"/>
    <w:rsid w:val="009C1798"/>
    <w:rsid w:val="00A4771F"/>
    <w:rsid w:val="00A5792E"/>
    <w:rsid w:val="00B20563"/>
    <w:rsid w:val="00B27F6D"/>
    <w:rsid w:val="00B35AE6"/>
    <w:rsid w:val="00B37F6B"/>
    <w:rsid w:val="00C02EC1"/>
    <w:rsid w:val="00CB72BF"/>
    <w:rsid w:val="00CE184D"/>
    <w:rsid w:val="00CF1DC1"/>
    <w:rsid w:val="00D942FA"/>
    <w:rsid w:val="00DC2F6F"/>
    <w:rsid w:val="00E24E79"/>
    <w:rsid w:val="00E9230E"/>
    <w:rsid w:val="00FD3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42F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lang w:val="fr-CH"/>
    </w:rPr>
  </w:style>
  <w:style w:type="table" w:styleId="Grilledutableau">
    <w:name w:val="Table Grid"/>
    <w:basedOn w:val="Tableau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2957</Characters>
  <Application>Microsoft Office Word</Application>
  <DocSecurity>0</DocSecurity>
  <Lines>24</Lines>
  <Paragraphs>6</Paragraphs>
  <ScaleCrop>false</ScaleCrop>
  <Company>Hôpitaux Universitaires de Genève</Company>
  <LinksUpToDate>false</LinksUpToDate>
  <CharactersWithSpaces>3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</dc:creator>
  <cp:keywords/>
  <dc:description/>
  <cp:lastModifiedBy>alca</cp:lastModifiedBy>
  <cp:revision>1</cp:revision>
  <dcterms:created xsi:type="dcterms:W3CDTF">2012-04-27T15:14:00Z</dcterms:created>
  <dcterms:modified xsi:type="dcterms:W3CDTF">2012-04-27T15:15:00Z</dcterms:modified>
</cp:coreProperties>
</file>